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cs="Calibri"/>
          <w:b/>
          <w:bCs/>
        </w:rPr>
      </w:pPr>
      <w:bookmarkStart w:id="0" w:name="_GoBack"/>
      <w:r>
        <w:rPr>
          <w:rFonts w:cs="Calibri"/>
          <w:b/>
          <w:bCs/>
        </w:rPr>
        <w:t>Appendix 1</w:t>
      </w:r>
      <w:r>
        <w:rPr>
          <w:rFonts w:hint="eastAsia" w:cs="Calibri"/>
          <w:b/>
          <w:bCs/>
        </w:rPr>
        <w:t xml:space="preserve">  Review of cases of primary orbital melanoma</w:t>
      </w:r>
    </w:p>
    <w:bookmarkEnd w:id="0"/>
    <w:p>
      <w:pPr>
        <w:rPr>
          <w:rFonts w:hint="eastAsia" w:cs="Calibri"/>
          <w:b/>
          <w:bCs/>
        </w:rPr>
      </w:pPr>
    </w:p>
    <w:p>
      <w:pPr>
        <w:rPr>
          <w:rFonts w:hint="eastAsia" w:cs="Calibri"/>
          <w:b/>
          <w:bCs/>
        </w:rPr>
      </w:pPr>
    </w:p>
    <w:tbl>
      <w:tblPr>
        <w:tblStyle w:val="3"/>
        <w:tblW w:w="174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162"/>
        <w:gridCol w:w="1016"/>
        <w:gridCol w:w="929"/>
        <w:gridCol w:w="888"/>
        <w:gridCol w:w="1132"/>
        <w:gridCol w:w="1419"/>
        <w:gridCol w:w="1347"/>
        <w:gridCol w:w="1064"/>
        <w:gridCol w:w="1173"/>
        <w:gridCol w:w="932"/>
        <w:gridCol w:w="1520"/>
        <w:gridCol w:w="861"/>
        <w:gridCol w:w="3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Case</w:t>
            </w:r>
          </w:p>
        </w:tc>
        <w:tc>
          <w:tcPr>
            <w:tcW w:w="116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Author(s) (yr)</w:t>
            </w:r>
          </w:p>
        </w:tc>
        <w:tc>
          <w:tcPr>
            <w:tcW w:w="101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Number</w:t>
            </w:r>
          </w:p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of cases</w:t>
            </w:r>
          </w:p>
        </w:tc>
        <w:tc>
          <w:tcPr>
            <w:tcW w:w="9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Gender</w:t>
            </w:r>
          </w:p>
        </w:tc>
        <w:tc>
          <w:tcPr>
            <w:tcW w:w="88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Age of onset</w:t>
            </w:r>
          </w:p>
        </w:tc>
        <w:tc>
          <w:tcPr>
            <w:tcW w:w="113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Laterality</w:t>
            </w:r>
          </w:p>
        </w:tc>
        <w:tc>
          <w:tcPr>
            <w:tcW w:w="141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Clinical Presentatio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Associated Lesion</w:t>
            </w:r>
          </w:p>
        </w:tc>
        <w:tc>
          <w:tcPr>
            <w:tcW w:w="106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origin of tumor</w:t>
            </w:r>
          </w:p>
        </w:tc>
        <w:tc>
          <w:tcPr>
            <w:tcW w:w="117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Treatment</w:t>
            </w:r>
          </w:p>
        </w:tc>
        <w:tc>
          <w:tcPr>
            <w:tcW w:w="3313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Follow up</w:t>
            </w:r>
          </w:p>
        </w:tc>
        <w:tc>
          <w:tcPr>
            <w:tcW w:w="3313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 w:cs="Calibri"/>
                <w:kern w:val="0"/>
                <w:sz w:val="20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162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01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9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88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132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41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06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117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</w:p>
        </w:tc>
        <w:tc>
          <w:tcPr>
            <w:tcW w:w="93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Time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Consequence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20"/>
              </w:rPr>
              <w:t>Alive</w:t>
            </w:r>
          </w:p>
        </w:tc>
        <w:tc>
          <w:tcPr>
            <w:tcW w:w="3313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eastAsia="AdvPSHEL-O" w:cs="AdvPSHEL-O"/>
                <w:color w:val="000000"/>
                <w:kern w:val="0"/>
                <w:sz w:val="15"/>
                <w:szCs w:val="15"/>
              </w:rPr>
              <w:t>Aca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7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AdvPSHEL-O" w:cs="AdvPSHEL-O"/>
                <w:color w:val="000000"/>
                <w:kern w:val="0"/>
                <w:sz w:val="15"/>
                <w:szCs w:val="15"/>
              </w:rPr>
              <w:t>2021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lue–gray coloration of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left periorbital skin and lower part of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conjunctiva, proptosis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SHEL" w:cs="AdvPSHEL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car A, Palamar M, Bayraktaroglu S, Akal</w:t>
            </w:r>
            <w:r>
              <w:rPr>
                <w:rFonts w:ascii="Cambria" w:hAnsi="Cambria" w:cs="Cambria"/>
                <w:color w:val="000000"/>
                <w:kern w:val="0"/>
                <w:sz w:val="15"/>
                <w:szCs w:val="15"/>
              </w:rPr>
              <w:t>ı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 T, Karaarslan I.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associated with nevus of Ota. Int J Dermatol. 2022 Apr;61(4):e141-e14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detunj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2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evidence of oculodermal melanosis, conjunctival melanoma, or uveal melanom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ton beam radiation therapy+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-Roman" w:cs="Times-Roman"/>
                <w:color w:val="000000"/>
                <w:kern w:val="0"/>
                <w:sz w:val="15"/>
                <w:szCs w:val="15"/>
              </w:rPr>
              <w:t>no residual disea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detunji MO, McGeehan B, Lee V, Maguire MG, Briceño CA.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: A report of a case and comprehensive review of the literature. Orbit. 2021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ec;40(6):461-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lsuhaiban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welling above the left eyeball and whitening of the left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upper eyelid lash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Style w:val="5"/>
                <w:rFonts w:eastAsia="Berkeley-Medium" w:cs="Berkeley-Medium"/>
                <w:color w:val="000000"/>
                <w:kern w:val="0"/>
                <w:sz w:val="15"/>
                <w:szCs w:val="15"/>
              </w:rPr>
              <w:t>acquired poliosis of the eyelash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 of the left orbi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signs of local recurrence or distant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lsuhaibani AH, Alhumayed M. Primary orbital melanoma with poliosis and 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alpable mass. Arch Ophthalmol. 2011 Oct;129(10):1382-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ains</w:t>
            </w:r>
            <w:r>
              <w:rPr>
                <w:rFonts w:cs="宋体"/>
                <w:strike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201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 xml:space="preserve">&amp;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decreased vi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alcification around the optic ner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id sparing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bout 34 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Iecurrence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&amp;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ntracranial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ains S, Kim U, Shanti R. Orbital melanoma with calcification: A diagnosti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ilemma. Indian J Ophthalmol. 2016 Dec;64(12):932-934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untinx-Krieg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iplopia, blurry vision,photophobia and pa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untinx-Krieg T, Ouyang J, Cartwright M. An Orbital Malignant Melanoma Arising 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ellular Blue Nevus in a Patient with Nevus of Ota. Cureus. 2016 Jul 18;8(7):e69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hiou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9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2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symptomatic orbital ma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ongenital ocular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  <w:t>intrascleral melanocyt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o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hiou CA, Lin LY, Stagner AM, Lee NG. Melanoma Arising Beneath the Later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ectus Muscle in a Teenager With Ocular Melanocytosis: Possible Origin From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Intrascleral Melanocytes. Ophthalmic Plast Reconstr Surg. 2024 Jul-Aug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01;40(4):e109-e11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laxton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2021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odermal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lanocytom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otomy with excisional biops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laxton MR, Dalvin LA, Guo R, Tooley AA. Genetic Alterations in Melanocytom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ssociated with Oculodermal Melanocytosis: Molecular Characteristics. Ophthalmi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last Reconstr Surg. 2022 May-Jun 01;38(3):e77-e8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Style w:val="6"/>
                <w:rFonts w:ascii="Calibri" w:hAnsi="Calibri" w:eastAsia="Palatino-Roman" w:cs="Palatino-Roman"/>
                <w:color w:val="000000"/>
                <w:kern w:val="0"/>
                <w:sz w:val="15"/>
                <w:szCs w:val="15"/>
              </w:rPr>
              <w:t>Coppeto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Style w:val="7"/>
                <w:rFonts w:hint="default" w:cs="宋体-简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Style w:val="6"/>
                <w:rFonts w:ascii="Calibri" w:hAnsi="Calibri" w:eastAsia="Palatino-Roman" w:cs="Palatino-Roman"/>
                <w:color w:val="000000"/>
                <w:kern w:val="0"/>
                <w:sz w:val="15"/>
                <w:szCs w:val="15"/>
              </w:rPr>
              <w:t>1978</w:t>
            </w:r>
            <w:r>
              <w:rPr>
                <w:rStyle w:val="7"/>
                <w:rFonts w:hint="default" w:cs="宋体-简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ainless visual loss&amp; 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oppeto JR, Jaffe R, Gillies CG. Primary orbital melanoma. Arch Ophthalmol. 1978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ec;96(12):2255-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elaney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ainless 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Berkeley-Medium" w:cs="Berkeley-Medium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clinical evidence of ocular melanosis or BN syndorm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 lateral orbitotomy with excision biopsy,2months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after,exenteration with preseveratio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f eyelids,postoperative radiotherapy and adjunctive interferon treatmen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 in the anterior chest wall and the liv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elaney YM, Hague S, McDonald B. Aggressive primary orbital melanoma in 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young white man with no predisposing ocular features. Arch Ophthalmol. 2004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Jan;122(1):118-2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eastAsia="AdvPSHEL-O" w:cs="AdvPSHEL-O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icken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2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ild pain and swell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N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/melanocyto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  <w:t>blue naevus-like diffuse melanocytos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AdvPSHEL" w:cs="AdvPSHEL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ickens TA, Franchina M, Gajdatsy A, Mesbah Ardakani N.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arising in an atypical diffuse (plaque-like) blue naevus/melanocytosis: a cas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eport and review of literature. BMC Ophthalmol. 2021 Dec 9;21(1):425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1-12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orsey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0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5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a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ORSEY CS, MONTGOMERY H. Blue nevus and its distinction from Mongolian spot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nd the nevus of Ota. J Invest Dermatol. 1954 Mar;22(3):225-36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ubcutaneous ma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aevus of Ota and 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cisional biops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3-14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utton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8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mass with increased overlying hyperpigment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odermal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nteromedial orbitotomy with trans frontal orbitotomy for tumour recurrence Radic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Times-Roman" w:cs="Times-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curre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utton JJ, Anderson RL, Schelper RL, Purcell JJ, Tse DT. Orbital malignant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and oculodermal melanocytosis: report of two cases and re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odermal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adic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Times-Roman" w:cs="Times-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libol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9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 9 year history of progressive tumour of the left ey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associated orbital BN or melan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1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libol O, Yüksel N, Egilmez HR, Arici S, Mizrak B. A case of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treated by local excision. Br J Ophthalmol. 1995 Dec;79(12):1146-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6-18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l-Sawy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7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swelling of the right lower eyeli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l-Sawy T, Bakhoum MF, Tetzlaff M, Nasser QJ, Prieto VG, Ivan D, Sniegowski MC, Yin VT, Pan C, Durairaj V, Esmaeli B. Primary orbital melanoma in association with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ellular blue nevus. Digit J Ophthalmol. 2014 Jul 14;20(3):35-4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visual disturbanc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Fernández-Noguera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2025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roptosis&amp;periorbital headach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eastAsia="TimesTen-Roman" w:cs="TimesTen-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eastAsia="TimesTen-Roman" w:cs="TimesTen-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xcision surgery+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Postoperative  radiotherapy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nd immunotherapy when new tumor growt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12 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 xml:space="preserve">good tolerance and 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esponse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to treatm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egura Fernández-Nogueras MV, Tirado Pascual M, Piñas Hormeño H, Alba Linero</w:t>
            </w:r>
          </w:p>
          <w:p>
            <w:pPr>
              <w:spacing w:line="36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. Primary orbital melanoma in a patient with nevus of Ota. Arch Soc Esp Oftalmol (Engl</w:t>
            </w:r>
          </w:p>
          <w:p>
            <w:pPr>
              <w:spacing w:line="360" w:lineRule="auto"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d). 2025 Apr 15:S2173-5794(25)00071-4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OpenSans-Semibold" w:cs="OpenSans-Semibold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erreira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 mass growing within the right orbi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iopsy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nl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Ferreira AF, da Silveira Filho LG, Dias EL. Primary orbital melanoma in a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nophthalmic socket. Radiol Bras. 2019 Sep-Oct;52(5):347-34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1-24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igueira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9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ulbar scleral pigment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bably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arising from a cellular blue cellular nae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tended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Figueira E, Rajak S, McKelvie P, Kalantzis G, Ismail A, Gonzales M, James C, McNab A, Selva D. Primary orbital melanoma: a case series and literature review. Orbit. 2018 Oct;37(5):352-357. doi: 10.1080/01676830.2017.1423354. Epub 2018 Feb 1. Erratum in: Orbit. 2018 Oct;37(5):i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 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mall foci of melanocytic cells in scattered sections of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the orbi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OT1ef757c0" w:cs="AdvOT1ef757c0"/>
                <w:color w:val="000000"/>
                <w:kern w:val="0"/>
                <w:sz w:val="15"/>
                <w:szCs w:val="15"/>
              </w:rPr>
              <w:t>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tended (lateral zygomatic bone)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iplopia, reduced left eye vision, morning headaches,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subconjunctival haemorrhage, and periocular swell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 with an irradiated socket allograft and adjuvant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riedrich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AdvPSHEL-B" w:cs="AdvPSHEL-B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(20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 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associated orbital 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via a latero-cranial orbito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4 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Friedrich RE, Grzyska U, Schäfer H, Li L. Navigation-assisted resection of a primar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xtraocular melanoma of the orbit. Anticancer Res. 2007 Jul-Aug;27(4A):1799-80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eram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apidly progressive loss of vi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1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Gerami P, Pouryazdanparast P, Vemula S, Bastian BC. Molecular analysis of a cas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f nevus of ota showing progressive evolution to melanoma with intermediate stages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esembling cellular blue nevus. Am J Dermatopathol. 2010 May;32(3):301-305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rante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Granter SR, McKee PH, Calonje E, Mihm MC Jr, Busam K. Melanoma associated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with blue nevus and melanoma mimicking cellular blue nevus: a clinicopathologic stud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f 10 cases on the spectrum of so-called 'malignant blue nevus'. Am J Surg Pathol. 2001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ar;25(3):316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MyriadPro-Light" w:cs="MyriadPro-Light"/>
                <w:color w:val="000000"/>
                <w:kern w:val="0"/>
                <w:sz w:val="15"/>
                <w:szCs w:val="15"/>
              </w:rPr>
              <w:t>Hagle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MyriadPro-Light" w:cs="MyriadPro-Light"/>
                <w:color w:val="000000"/>
                <w:kern w:val="0"/>
                <w:sz w:val="15"/>
                <w:szCs w:val="15"/>
              </w:rPr>
              <w:t>1965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diplopia&amp;loss of vi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Naevus of Ota, BN,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Hagler WS, Brown CC. Malignant melanoma of the orbit arising in a nevus of Ota. Trans Am Acad Ophthalmol Otolaryngol. 1966 Sep-Oct;70(5):817-2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Haskin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Style w:val="8"/>
                <w:rFonts w:ascii="Calibri" w:hAnsi="Calibri" w:eastAsia="AdvOTb0c9bf5d" w:cs="AdvOTb0c9bf5d"/>
                <w:color w:val="000000"/>
                <w:kern w:val="0"/>
                <w:sz w:val="15"/>
                <w:szCs w:val="15"/>
              </w:rPr>
              <w:t>vision loss and 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evidence of nevus of Ota or diffuse uveal melanom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 with temporalis flap reconstruction&amp;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.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evidence of disea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Haskins CP, Nurkic S, Fredenburg KM, Dziegielewski PT, Mendenhall WM. Primar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rbital melanoma treated with orbital exenteration and postoperative radiotherapy: 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ase report and review of the literature. Head Neck. 2018 Mar;40(3):E17-E2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Hui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0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AdvPSHEL" w:cs="AdvPSHEL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2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impaired visual acui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  <w:t>orbito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Hui VWK, Lau TC, Ng LPW, Yuen HKL, Cheuk W. Primary orbital melanoma. Hong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ong Med J. 2021 Jun;27(3):223.e1-223.e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Hussain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lurred vision, eyelid swelling and blind spot in visual fel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o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ossible 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Hussain A, Sidiropoulos M, Das S, Munoz DG, Nijhawan N. Orbital cellular blu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evus complicated by malignant melanoma. Can J Ophthalmol. 2017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Jun;52(3):e111-e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Ijir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9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left subconjunctival hemorrhag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 blue subconjunctival mass located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at the lower inner side of the left orbi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ocal tumor excision&amp;postoperative chem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-Roman" w:cs="Times-Roman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jiri R, Tanaka Y, Kato K, Sekido K, Sato H, Ito D. Primary orbital melanoma in a child. Med Pediatr Oncol. 2000 Aug;35(2):142-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J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kobiec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7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 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eft upper eyelid had been dark and pigmen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presumably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 of the left orbit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partial frontal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sinusec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Jakobiec FA, Ellsworth R, Tannenbaum M. Primary orbital melanoma. Am J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phthalmol. 1974 Jul;78(1):24-3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eastAsia="AdvPSHEL-B" w:cs="AdvPSHEL-B"/>
                <w:color w:val="000000"/>
                <w:kern w:val="0"/>
                <w:sz w:val="15"/>
                <w:szCs w:val="15"/>
              </w:rPr>
              <w:t>Jay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AdvPSHEL-B" w:cs="AdvPSHEL-B"/>
                <w:color w:val="000000"/>
                <w:kern w:val="0"/>
                <w:sz w:val="15"/>
                <w:szCs w:val="15"/>
              </w:rPr>
              <w:t>1965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Jay B. Malignant melanoma of the orbit in a case of oculodermal melanosis. (Naevus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f Ota). Br J Ophthalmol. 1965 Jul;49(7):359-6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K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TT7c3c51d9" w:cs="AdvTT7c3c51d9"/>
                <w:color w:val="000000"/>
                <w:kern w:val="0"/>
                <w:sz w:val="15"/>
                <w:szCs w:val="15"/>
              </w:rPr>
              <w:t>exophthalmos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eastAsia="AdvTT7c3c51d9" w:cs="Calibri"/>
                <w:color w:val="000000"/>
                <w:kern w:val="0"/>
                <w:sz w:val="15"/>
                <w:szCs w:val="15"/>
              </w:rPr>
              <w:t>decreased vision, epiphora, and pa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iant Divided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Exenteration&amp; Radiotherapy and chem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currence and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]Ke Y, Ren X, Zhu L, Hao R, Song W, Liu X, He Y. Primary orbital melanom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ombined with giant divided nevus of the eyelid. J Craniofac Surg. 2014 Jan;25(1):e4-7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SHEL" w:cs="AdvPSHEL"/>
                <w:color w:val="000000"/>
                <w:kern w:val="0"/>
                <w:sz w:val="15"/>
                <w:szCs w:val="15"/>
              </w:rPr>
              <w:t>Konstantinov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9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AdvPSHEL" w:cs="AdvPSHEL"/>
                <w:color w:val="000000"/>
                <w:kern w:val="0"/>
                <w:sz w:val="15"/>
                <w:szCs w:val="15"/>
              </w:rPr>
              <w:t>2018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AdvTT7c3c51d9" w:cs="AdvTT7c3c51d9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evere headache, blurred visio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onstantinov NK, Berry TM, Elwood HR, Zlotoff BJ. Nevus of Ota associated with 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rimary uveal melanoma and intracranial melanoma metastasis. Cutis. 2018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ep;102(3):E2-E4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OpenSans-Semibold" w:cs="OpenSans-Semibold"/>
                <w:color w:val="000000"/>
                <w:kern w:val="0"/>
                <w:sz w:val="15"/>
                <w:szCs w:val="15"/>
              </w:rPr>
              <w:t>Korány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OpenSans-Semibold" w:cs="OpenSans-Semibold"/>
                <w:color w:val="000000"/>
                <w:kern w:val="0"/>
                <w:sz w:val="15"/>
                <w:szCs w:val="15"/>
              </w:rPr>
              <w:t>2000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AdvOTb0c9bf5d" w:cs="AdvOTb0c9bf5d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odermal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ongenital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melanos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otomy&amp;interferon alpha-2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orányi K, Slowik F, Hajda M, Bánfalvi T. Primary orbital melanoma associated with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culodermal melanocytosis. Orbit. 2000 Mar;19(1):21-3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Krishnakuma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MinionPro-Regular" w:cs="Minion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jaundice, with elevated liver enzymes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and hepatic metasta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Ten-Roman" w:cs="TimesTen-Roman"/>
                <w:color w:val="000000"/>
                <w:kern w:val="0"/>
                <w:sz w:val="15"/>
                <w:szCs w:val="15"/>
              </w:rPr>
              <w:t>Palliative chem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rishnakumar S, Lakshmi S, Abhyankar D, Biswas J. Loss of antigen-processing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olecules in primary orbital melanoma. Orbit. 2003 Dec;22(4):265-7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Style w:val="9"/>
                <w:rFonts w:ascii="Calibri" w:hAnsi="Calibri" w:eastAsia="MinionPro-Regular" w:cs="Minion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Ten-Roman" w:cs="TimesTen-Roman"/>
                <w:color w:val="000000"/>
                <w:kern w:val="0"/>
                <w:sz w:val="15"/>
                <w:szCs w:val="15"/>
              </w:rPr>
              <w:t>Exenteration&amp;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Style w:val="9"/>
                <w:rFonts w:ascii="Calibri" w:hAnsi="Calibri" w:eastAsia="MinionPro-Regular" w:cs="Minion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kern w:val="0"/>
                <w:sz w:val="20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Ten-Roman" w:cs="TimesTen-Roman"/>
                <w:color w:val="000000"/>
                <w:kern w:val="0"/>
                <w:sz w:val="15"/>
                <w:szCs w:val="15"/>
              </w:rPr>
              <w:t>Exenteration&amp;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2-43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e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0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ink subconjunctival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ass lying in conjunctiv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he mass was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explored&amp;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Lee V, Sandy C, Rose GE, Moseley IM, Cree I, Hungerford JL.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masquerading as vascular anomalies. Eye (Lond). 2002 Jan;16(1):16-2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increasing, painless left lower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lid ma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ngiography with superselective catheterisation and embolisatio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tumorectomy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orbital radiotherapy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、 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systemic chem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curre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ff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0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(198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 painlessly ma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cisional biopsy&amp;partial 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 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Leff SR, Henkind P. Rhabdomyosarcoma and late malignant melanoma of the orbit. Ophthalmology. 1983 Oct;90(10):1258-6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offle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8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Löffler KU, Witschel H. Primary malignant melanoma of the orbit arising in a cellular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lue naevus. Br J Ophthalmol. 1989 May;73(5):388-9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6-47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Palatino-Roman" w:cs="Palatino-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oghav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7.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Loghavi S, Curry JL, Torres-Cabala CA, Ivan D, Patel KP, Mehrotra M, Bassett R, Prieto VG, Tetzlaff MT. Melanoma arising in association with blue nevus: a clinical and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athologic study of 24 cases and comprehensive review of the literature. Mod Pathol. 2014 Nov;27(11):1468-7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Palatino-Roman" w:cs="Palatino-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lurry vis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typical 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5.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. Schultheis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(20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 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associated orbital BN or melan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resection&amp;interferon-alph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chultheiss M, Rohrbach JM, Süsskind D, Besch D, Spitzer MS. Primäres orbitales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 bei einer 34-jährigen Frau [A thirty-four-year-old woman with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]. Klin Monbl Augenheilkd. 2013 Jul;230(7):680-1. Germa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36" w:hRule="atLeast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ahoney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oss of vision&amp;swell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section via orbital exenteration plus craniotomy with postoperative adjunctive 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ahoney NR, Engleman T, Morgenstern KE. Primary malignant melanoma of th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rbit in an African-American man. Ophthalmic Plast Reconstr Surg. 2008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ov-Dec;24(6):475-7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andevill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cult nevus of non–blue nevus typ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cult nevus of non–blue nevus typ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ubtotal exenteration of the right orbit&amp;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local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andeville JT, Grove AS Jr, Dadras SS, Zembowicz AM. Primary orbital melanom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associated with an occult episcleral nevus. Arch Ophthalmol. 2004 Feb;122(2):287-90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1-56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udha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6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duced VA and pai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udhar HS, Doherty RE, Salvi SM, Currie ZI, Tan JH, Sisley K. Genetic Profiling of</w:t>
            </w:r>
          </w:p>
          <w:p>
            <w:pPr>
              <w:spacing w:line="360" w:lineRule="auto"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rimary Orbital Melanoma: An Analysis of 6 Cases with Clinicopathologic Correlation. Ophthalmology. 2019 Jul;126(7):1045-1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Style w:val="10"/>
                <w:rFonts w:eastAsia="AdvOT027dcb46" w:cs="AdvOT027dcb46"/>
                <w:kern w:val="0"/>
                <w:sz w:val="15"/>
                <w:szCs w:val="15"/>
              </w:rPr>
              <w:t>Puf</w:t>
            </w:r>
            <w:r>
              <w:rPr>
                <w:rStyle w:val="11"/>
                <w:rFonts w:ascii="Calibri" w:hAnsi="Calibri" w:eastAsia="AdvOT027dcb46 + fb" w:cs="AdvOT027dcb46 + fb"/>
                <w:kern w:val="0"/>
                <w:sz w:val="15"/>
                <w:szCs w:val="15"/>
              </w:rPr>
              <w:t>fi</w:t>
            </w:r>
            <w:r>
              <w:rPr>
                <w:rStyle w:val="10"/>
                <w:rFonts w:eastAsia="AdvOT027dcb46" w:cs="AdvOT027dcb46"/>
                <w:kern w:val="0"/>
                <w:sz w:val="15"/>
                <w:szCs w:val="15"/>
              </w:rPr>
              <w:t>ness around R eye</w:t>
            </w:r>
            <w:r>
              <w:rPr>
                <w:rStyle w:val="10"/>
                <w:rFonts w:hint="eastAsia" w:ascii="微软雅黑" w:hAnsi="微软雅黑" w:eastAsia="微软雅黑" w:cs="微软雅黑"/>
                <w:kern w:val="0"/>
                <w:sz w:val="15"/>
                <w:szCs w:val="15"/>
              </w:rPr>
              <w:t>，</w:t>
            </w:r>
            <w:r>
              <w:rPr>
                <w:rStyle w:val="10"/>
                <w:rFonts w:eastAsia="AdvOT027dcb46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OT027dcb46" w:cs="AdvOT027dcb46"/>
                <w:color w:val="000000"/>
                <w:kern w:val="0"/>
                <w:sz w:val="15"/>
                <w:szCs w:val="15"/>
              </w:rPr>
              <w:t>Left proptosis and left subconjunctival hemorrhag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+Postoperative orbital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AdvOT027dcb46" w:cs="AdvOT027dcb46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ystemic palliative suppo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AdvOT027dcb46" w:cs="AdvOT027dcb46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ainless loss of visio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proptosis;restricted eye movement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ystemic palliative suppo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local recurrence and no metastases. Died of unrelated causes 48 months postsurger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dashiro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1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ai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、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protrusion&amp;decreased vi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bably arising in a 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 of the right orbit followed by a course of radiotherap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dashiro AN, Arthurs B, Pereira PR, Filho JP, Belfort E, Burnier MN Jr. Primar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rbital melanoma associated with a blue nevus. Ophthalmic Plast Reconstr Surg. 2005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ay;21(3):247-8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44" w:hRule="atLeast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ol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0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 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ubtotal resection of the tum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oli T, Mora P, Reichegger V, Ricci R, Corradi D, Gandolfi SA, Sesenna E. Chirurgische Behandlung des malignen Orbita-Melanoms: unsere Erfahrung und e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ericht über drei Fälle [Surgical management of orbital malignant melanoma: our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experience and a report of three cases]. Klin Monbl Augenheilkd. 2007 Oct;224(10):794-8. Germa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otter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8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0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discomfor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evidence of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systemic primary or secondary melanocytic tumo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Iodine-125 Plaque Radiotherapy&amp;chemotherapy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(dacarbazin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e Potter P, Levecq L, Godfraind C, Renard L. Primary orbital melanoma treated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with iodine-125 plaque radiotherapy. Am J Ophthalmol. 2006 Nov;142(5):864-6.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adhadevi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7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stricted ocular motility, periorbita swelling, loss of ligh percep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3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ecurrence 13 years later; after second treatment no regression at 1 yea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adhadevi CV, Charles KS, Lathika VK. Orbital malignant melanoma associated with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evus of Ota. Indian J Ophthalmol. 2013 Jun;61(6):306-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anjit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7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Style w:val="9"/>
                <w:rFonts w:eastAsia="MinionPro-Regular" w:cs="MinionPro-Regular"/>
                <w:color w:val="000000"/>
                <w:kern w:val="0"/>
                <w:sz w:val="15"/>
                <w:szCs w:val="15"/>
              </w:rPr>
              <w:t>right eye pa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odermal Melanocytosis&amp;melanoma-associated spongiform scleropathy contiguo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enign melanocyt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anjit RU, Leyngold IM, Margo CE. Melanoma-Associated Spongiform Scleropath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in Oculodermal Melanocytosis with Primary Orbital Melanoma. Ocul Oncol Pathol. 2016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ct;2(4):276-27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ic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9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with pregnan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t specifie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ice CD, Brown HH. Primary orbital melanoma associated with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cytosis. Arch Ophthalmol. 1990 Aug;108(8):1130-4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63-73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os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WarnockPro-Regular" w:cs="WarnockPro-Regular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ose AM, Luo R, Radia UK, Kalirai H, Thornton S, Luthert PJ, Jayasena CN, Verit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H, Coupland SE, Rose GE. Detection of mutations in SF3B1, EIF1AX and GNAQ i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rimary orbital melanoma by candidate gene analysis. BMC Cancer. 2018 De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17;18(1):126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HmjjymAdvTTb5929f4c" w:cs="Calibri"/>
                <w:color w:val="000000"/>
                <w:kern w:val="0"/>
                <w:sz w:val="15"/>
                <w:szCs w:val="15"/>
              </w:rPr>
              <w:t>radiotherapy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7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Conjunctival melan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Exenteration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91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onjunctival nev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74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6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8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35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4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-75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MyriadPro-Light" w:cs="MyriadPro-Light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ose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20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Rose AM, Luthert PJ, Jayasena CN, Verity DH, Rose GE. Primary Orbital Melanoma: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Presentation, Treatment, and Long-term Outcomes for 13 Patients. Front Oncol. 2017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Dec 18;7: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MyriadPro-Light" w:cs="MyriadPro-Light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HmjjymAdvTTb5929f4c" w:cs="HmjjymAdvTTb5929f4c"/>
                <w:color w:val="000000"/>
                <w:kern w:val="0"/>
                <w:sz w:val="15"/>
                <w:szCs w:val="15"/>
              </w:rPr>
              <w:t>Debulking + 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3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hield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3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9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lurred vision&amp;epibulbar redne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No evidence of congenital melanocytosis, BN, or 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umorectom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hields JA, Shields CL, Eagle RC Jr, De Potter P, Oliver GL. Necrotic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 arising de novo. Br J Ophthalmol. 1993 Mar;77(3):187-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ield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7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color w:val="000000"/>
                <w:kern w:val="0"/>
                <w:sz w:val="15"/>
                <w:szCs w:val="15"/>
              </w:rPr>
              <w:t>2003</w:t>
            </w:r>
            <w:r>
              <w:rPr>
                <w:rFonts w:ascii="宋体" w:hAnsi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hields JA, Shields CL. Orbital malignant melanoma: the 2002 Sean B Murphy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lecture. Ophthalmic Plast Reconstr Surg. 2003 Jul;19(4):262-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peakman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5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7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diplop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Naevus of Ota, BN, 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CB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arti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etastas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Speakman JS, Phillips MJ. Cellular and malignant blue nevus complicating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culodermal melanosis (nevus of Ota syndrome). Can J Ophthalmo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79-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ellado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6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9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mean age at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diagnosis was 42 years (range, 15-84 year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 in L6 (76%), blurred vision in 5 (24%), and dip lopia in 3 (1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associated blue nevus in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 patients (90%), and in 10 patients (47.5%) there was some form of congenital mel ano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Calibri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In 14 of the 21 patients, orbital exenteratio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， 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>Seven patients were represented only by excisional biopsi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4.5 years (range, 1-13 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ortality from metastatic tumor occurred in 8 (3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8 died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Tellada M, Specht CS, McLean IW, Grossniklaus HE, Zimmerman LE. Primary orbital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elanomas. Ophthalmology. 1996 Jun;103(6):929-3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Unal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2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9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rescent-shaped dark are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evus of O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o recurrence or metasta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Unal M, Gunalp I, Deery A, Durak I, Erekul S, Bulay O. Malignant melanoma of the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optic nerve head in a case of oculodermal melanocytosis. Br J Ophthalmol. 1992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May;76(5):313-5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Wilkes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[4</w:t>
            </w:r>
            <w:r>
              <w:rPr>
                <w:rFonts w:hint="eastAsia" w:cs="Calibri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  <w:r>
              <w:rPr>
                <w:rFonts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198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roptosis&amp;diplopia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cular melanocytosis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Orbital exenteration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N/S</w:t>
            </w:r>
          </w:p>
        </w:tc>
        <w:tc>
          <w:tcPr>
            <w:tcW w:w="3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Wilkes TD, Uthman EO, Thornton CN, Cole RE. Malignant melanoma of the orbit in a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black patient with ocular melanocytosis. Arch Ophthalmol. 1984 Jun;102(6):904-6.</w:t>
            </w:r>
          </w:p>
        </w:tc>
      </w:tr>
    </w:tbl>
    <w:p>
      <w:pPr>
        <w:rPr>
          <w:rFonts w:hint="eastAsia" w:cs="Calibri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erkeley-Medium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alatino-Roman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b0c9bf5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027dcb46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SHEL-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AdvPSHE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Ten-Roman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SHEL-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mjjymAdvTTb5929f4c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7c3c51d9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027dcb46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EE841"/>
    <w:rsid w:val="3FEEE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8"/>
    <w:basedOn w:val="4"/>
    <w:qFormat/>
    <w:uiPriority w:val="0"/>
    <w:rPr>
      <w:rFonts w:hint="default" w:ascii="Berkeley-Medium" w:hAnsi="Berkeley-Medium"/>
      <w:color w:val="231F20"/>
      <w:sz w:val="20"/>
      <w:szCs w:val="20"/>
    </w:rPr>
  </w:style>
  <w:style w:type="character" w:customStyle="1" w:styleId="6">
    <w:name w:val="21"/>
    <w:basedOn w:val="4"/>
    <w:qFormat/>
    <w:uiPriority w:val="0"/>
    <w:rPr>
      <w:rFonts w:hint="default" w:ascii="Palatino-Roman" w:hAnsi="Palatino-Roman"/>
      <w:color w:val="231F20"/>
      <w:sz w:val="20"/>
      <w:szCs w:val="20"/>
    </w:rPr>
  </w:style>
  <w:style w:type="character" w:customStyle="1" w:styleId="7">
    <w:name w:val="16"/>
    <w:basedOn w:val="4"/>
    <w:qFormat/>
    <w:uiPriority w:val="0"/>
    <w:rPr>
      <w:rFonts w:hint="eastAsia" w:ascii="宋体-简" w:hAnsi="宋体-简" w:eastAsia="宋体-简"/>
      <w:color w:val="231F20"/>
      <w:sz w:val="20"/>
      <w:szCs w:val="20"/>
    </w:rPr>
  </w:style>
  <w:style w:type="character" w:customStyle="1" w:styleId="8">
    <w:name w:val="19"/>
    <w:basedOn w:val="4"/>
    <w:qFormat/>
    <w:uiPriority w:val="0"/>
    <w:rPr>
      <w:rFonts w:hint="default" w:ascii="AdvOTb0c9bf5d" w:hAnsi="AdvOTb0c9bf5d"/>
      <w:color w:val="231F20"/>
      <w:sz w:val="20"/>
      <w:szCs w:val="20"/>
    </w:rPr>
  </w:style>
  <w:style w:type="character" w:customStyle="1" w:styleId="9">
    <w:name w:val="17"/>
    <w:basedOn w:val="4"/>
    <w:qFormat/>
    <w:uiPriority w:val="0"/>
    <w:rPr>
      <w:rFonts w:hint="default" w:ascii="MinionPro-Regular" w:hAnsi="MinionPro-Regular"/>
      <w:color w:val="231F20"/>
      <w:sz w:val="19"/>
      <w:szCs w:val="19"/>
    </w:rPr>
  </w:style>
  <w:style w:type="character" w:customStyle="1" w:styleId="10">
    <w:name w:val="15"/>
    <w:basedOn w:val="4"/>
    <w:qFormat/>
    <w:uiPriority w:val="0"/>
    <w:rPr>
      <w:rFonts w:hint="default" w:ascii="Calibri" w:hAnsi="Calibri" w:cs="Calibri"/>
      <w:color w:val="0000FF"/>
      <w:u w:val="single"/>
    </w:rPr>
  </w:style>
  <w:style w:type="character" w:customStyle="1" w:styleId="11">
    <w:name w:val="20"/>
    <w:basedOn w:val="4"/>
    <w:qFormat/>
    <w:uiPriority w:val="0"/>
    <w:rPr>
      <w:rFonts w:hint="default" w:ascii="AdvOT027dcb46 + fb" w:hAnsi="AdvOT027dcb46 + fb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23:46:00Z</dcterms:created>
  <dc:creator>周周</dc:creator>
  <cp:lastModifiedBy>周周</cp:lastModifiedBy>
  <dcterms:modified xsi:type="dcterms:W3CDTF">2025-12-06T23:4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042C008074EB845DE04F3469BE961360_41</vt:lpwstr>
  </property>
</Properties>
</file>